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0D4" w:rsidRPr="005126F8" w:rsidRDefault="00C520D4" w:rsidP="00C520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hAnsi="Times New Roman"/>
          <w:b/>
          <w:lang w:val="en-GB"/>
        </w:rPr>
      </w:pPr>
      <w:r w:rsidRPr="005126F8">
        <w:rPr>
          <w:rFonts w:ascii="Times New Roman" w:hAnsi="Times New Roman"/>
          <w:b/>
          <w:lang w:val="en"/>
        </w:rPr>
        <w:t>Does the VHL polymorphisms rs</w:t>
      </w:r>
      <w:r w:rsidRPr="005126F8">
        <w:rPr>
          <w:rFonts w:ascii="Times New Roman" w:hAnsi="Times New Roman"/>
          <w:b/>
          <w:lang w:val="en-GB"/>
        </w:rPr>
        <w:t>779805 and rs1642742 affect renal cell carcinoma susceptibility, prognosis and survival in Central European population?</w:t>
      </w:r>
    </w:p>
    <w:p w:rsidR="00C520D4" w:rsidRPr="005126F8" w:rsidRDefault="00C520D4" w:rsidP="00C520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hAnsi="Times New Roman"/>
          <w:b/>
          <w:lang w:val="en-GB"/>
        </w:rPr>
      </w:pPr>
    </w:p>
    <w:p w:rsidR="00C520D4" w:rsidRPr="005126F8" w:rsidRDefault="00C520D4" w:rsidP="00C520D4">
      <w:pPr>
        <w:spacing w:line="360" w:lineRule="auto"/>
        <w:rPr>
          <w:rFonts w:ascii="Times New Roman" w:hAnsi="Times New Roman"/>
        </w:rPr>
      </w:pPr>
      <w:r w:rsidRPr="005126F8">
        <w:rPr>
          <w:rFonts w:ascii="Times New Roman" w:hAnsi="Times New Roman"/>
        </w:rPr>
        <w:t>Magdalena Chrabańska</w:t>
      </w:r>
      <w:r w:rsidRPr="005126F8">
        <w:rPr>
          <w:rFonts w:ascii="Times New Roman" w:hAnsi="Times New Roman"/>
          <w:vertAlign w:val="superscript"/>
        </w:rPr>
        <w:t>1</w:t>
      </w:r>
      <w:r w:rsidRPr="005126F8">
        <w:rPr>
          <w:rFonts w:ascii="Times New Roman" w:hAnsi="Times New Roman"/>
        </w:rPr>
        <w:t>*</w:t>
      </w:r>
      <w:r>
        <w:rPr>
          <w:rFonts w:ascii="Times New Roman" w:hAnsi="Times New Roman"/>
        </w:rPr>
        <w:t xml:space="preserve"> </w:t>
      </w:r>
      <w:r w:rsidRPr="005126F8">
        <w:t>MD, PhD</w:t>
      </w:r>
      <w:r w:rsidRPr="005126F8">
        <w:rPr>
          <w:rFonts w:ascii="Times New Roman" w:hAnsi="Times New Roman"/>
        </w:rPr>
        <w:t>, Nikola Szweda-Gandor</w:t>
      </w:r>
      <w:r w:rsidRPr="005126F8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  <w:vertAlign w:val="superscript"/>
        </w:rPr>
        <w:t xml:space="preserve"> </w:t>
      </w:r>
      <w:r w:rsidRPr="005126F8">
        <w:t>PhD</w:t>
      </w:r>
      <w:r w:rsidRPr="005126F8">
        <w:rPr>
          <w:rFonts w:ascii="Times New Roman" w:hAnsi="Times New Roman"/>
        </w:rPr>
        <w:t>, Bogna Drozdzowska</w:t>
      </w:r>
      <w:r w:rsidRPr="005126F8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Professor</w:t>
      </w:r>
    </w:p>
    <w:p w:rsidR="00C520D4" w:rsidRDefault="00C520D4" w:rsidP="009922E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</w:pPr>
    </w:p>
    <w:p w:rsidR="009922E4" w:rsidRPr="00AB0944" w:rsidRDefault="009922E4" w:rsidP="009922E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pl-PL"/>
        </w:rPr>
      </w:pPr>
      <w:bookmarkStart w:id="0" w:name="_GoBack"/>
      <w:bookmarkEnd w:id="0"/>
      <w:r w:rsidRPr="00AB0944"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pl-PL"/>
        </w:rPr>
        <w:t>NM_000551.4:c.*294G&gt;A</w:t>
      </w:r>
    </w:p>
    <w:p w:rsidR="009922E4" w:rsidRPr="00AB0944" w:rsidRDefault="009922E4" w:rsidP="009922E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</w:pPr>
      <w:r w:rsidRPr="00AB094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Homo sapiens von Hippel-Lindau tumor suppressor (VHL), transcript variant 1, mRNA</w:t>
      </w:r>
    </w:p>
    <w:p w:rsidR="009922E4" w:rsidRPr="00AB0944" w:rsidRDefault="009922E4" w:rsidP="009922E4">
      <w:pPr>
        <w:numPr>
          <w:ilvl w:val="0"/>
          <w:numId w:val="1"/>
        </w:num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pl-PL"/>
        </w:rPr>
      </w:pPr>
      <w:r w:rsidRPr="00AB0944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pl-PL"/>
        </w:rPr>
        <w:t>Selected genome build: GRCh38</w:t>
      </w:r>
    </w:p>
    <w:p w:rsidR="009922E4" w:rsidRPr="009922E4" w:rsidRDefault="009922E4" w:rsidP="009922E4">
      <w:pPr>
        <w:numPr>
          <w:ilvl w:val="0"/>
          <w:numId w:val="1"/>
        </w:num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AB0944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pl-PL"/>
        </w:rPr>
        <w:t>Map location: 3</w:t>
      </w:r>
      <w:r w:rsidRPr="009922E4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p25.3</w:t>
      </w:r>
    </w:p>
    <w:p w:rsidR="009922E4" w:rsidRPr="009922E4" w:rsidRDefault="009922E4" w:rsidP="009922E4">
      <w:pPr>
        <w:numPr>
          <w:ilvl w:val="0"/>
          <w:numId w:val="1"/>
        </w:num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Transcript Flag: MANE Select</w:t>
      </w:r>
    </w:p>
    <w:p w:rsidR="009922E4" w:rsidRPr="009922E4" w:rsidRDefault="009922E4" w:rsidP="009922E4">
      <w:pPr>
        <w:numPr>
          <w:ilvl w:val="0"/>
          <w:numId w:val="1"/>
        </w:num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CCDS ID: </w:t>
      </w:r>
      <w:hyperlink r:id="rId6" w:tgtFrame="_blank" w:history="1">
        <w:r w:rsidRPr="009922E4">
          <w:rPr>
            <w:rFonts w:ascii="Times New Roman" w:eastAsia="Times New Roman" w:hAnsi="Times New Roman" w:cs="Times New Roman"/>
            <w:b/>
            <w:bCs/>
            <w:color w:val="0000FF"/>
            <w:sz w:val="20"/>
            <w:szCs w:val="20"/>
            <w:u w:val="single"/>
            <w:lang w:eastAsia="pl-PL"/>
          </w:rPr>
          <w:t>CCDS2597.1</w:t>
        </w:r>
      </w:hyperlink>
    </w:p>
    <w:p w:rsidR="009922E4" w:rsidRDefault="009922E4" w:rsidP="009922E4">
      <w:pPr>
        <w:pStyle w:val="Nagwek4"/>
      </w:pPr>
      <w:r>
        <w:t>HGVS-compliant variant descrip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5"/>
        <w:gridCol w:w="2363"/>
        <w:gridCol w:w="3272"/>
      </w:tblGrid>
      <w:tr w:rsidR="009922E4" w:rsidRPr="00C520D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nt Description</w:t>
            </w:r>
          </w:p>
        </w:tc>
        <w:tc>
          <w:tcPr>
            <w:tcW w:w="0" w:type="auto"/>
            <w:vAlign w:val="center"/>
            <w:hideMark/>
          </w:tcPr>
          <w:p w:rsidR="009922E4" w:rsidRPr="00AB0944" w:rsidRDefault="009922E4">
            <w:pPr>
              <w:jc w:val="center"/>
              <w:rPr>
                <w:b/>
                <w:bCs/>
                <w:lang w:val="en-GB"/>
              </w:rPr>
            </w:pPr>
            <w:r w:rsidRPr="00AB0944">
              <w:rPr>
                <w:b/>
                <w:bCs/>
                <w:lang w:val="en-GB"/>
              </w:rPr>
              <w:t>Link to Reference sequence Record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Transcript (:c.)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7" w:history="1">
              <w:r w:rsidR="009922E4">
                <w:rPr>
                  <w:rStyle w:val="Hipercze"/>
                </w:rPr>
                <w:t>NM_000551.4:c.*294G&gt;A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8" w:tgtFrame="_blank" w:history="1">
              <w:r w:rsidR="009922E4">
                <w:rPr>
                  <w:rStyle w:val="Hipercze"/>
                </w:rPr>
                <w:t>NM_000551.4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Protein (:p.)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9" w:history="1">
              <w:r w:rsidR="009922E4">
                <w:rPr>
                  <w:rStyle w:val="Hipercze"/>
                </w:rPr>
                <w:t>NP_000542.1:p.?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10" w:tgtFrame="_blank" w:history="1">
              <w:r w:rsidR="009922E4">
                <w:rPr>
                  <w:rStyle w:val="Hipercze"/>
                </w:rPr>
                <w:t>NP_000542.1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Protein (:p.)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11" w:history="1">
              <w:r w:rsidR="009922E4">
                <w:rPr>
                  <w:rStyle w:val="Hipercze"/>
                </w:rPr>
                <w:t>NP_000542.1:p.?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12" w:tgtFrame="_blank" w:history="1">
              <w:r w:rsidR="009922E4">
                <w:rPr>
                  <w:rStyle w:val="Hipercze"/>
                </w:rPr>
                <w:t>NP_000542.1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LRG Protein (:p.)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13" w:history="1">
              <w:r w:rsidR="009922E4">
                <w:rPr>
                  <w:rStyle w:val="Hipercze"/>
                </w:rPr>
                <w:t>LRG_322p1:p.?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Default="009922E4"/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pPr>
              <w:rPr>
                <w:sz w:val="24"/>
                <w:szCs w:val="24"/>
              </w:rPr>
            </w:pPr>
            <w:r>
              <w:t>LRG Protein (:p.)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14" w:history="1">
              <w:r w:rsidR="009922E4">
                <w:rPr>
                  <w:rStyle w:val="Hipercze"/>
                </w:rPr>
                <w:t>LRG_322p1:p.?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Default="009922E4"/>
        </w:tc>
      </w:tr>
    </w:tbl>
    <w:p w:rsidR="009922E4" w:rsidRDefault="009922E4" w:rsidP="009922E4">
      <w:pPr>
        <w:pStyle w:val="Nagwek5"/>
      </w:pPr>
      <w:r>
        <w:t>Genomic Varia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8"/>
        <w:gridCol w:w="2280"/>
        <w:gridCol w:w="1565"/>
      </w:tblGrid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nt Description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CF Description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nk to GenBank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C520D4">
            <w:hyperlink r:id="rId15" w:history="1">
              <w:r w:rsidR="009922E4">
                <w:rPr>
                  <w:rStyle w:val="Hipercze"/>
                </w:rPr>
                <w:t>NC_000003.12:g.10150259G&gt;A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GRCh38:3:10150259:G:A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16" w:tgtFrame="_blank" w:history="1">
              <w:r w:rsidR="009922E4">
                <w:rPr>
                  <w:rStyle w:val="Hipercze"/>
                </w:rPr>
                <w:t>NC_000003.12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C520D4">
            <w:hyperlink r:id="rId17" w:history="1">
              <w:r w:rsidR="009922E4">
                <w:rPr>
                  <w:rStyle w:val="Hipercze"/>
                </w:rPr>
                <w:t>NC_000003.11:g.10191943G&gt;A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GRCh37:3:10191943:G:A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18" w:tgtFrame="_blank" w:history="1">
              <w:r w:rsidR="009922E4">
                <w:rPr>
                  <w:rStyle w:val="Hipercze"/>
                </w:rPr>
                <w:t>NC_000003.11</w:t>
              </w:r>
            </w:hyperlink>
          </w:p>
        </w:tc>
      </w:tr>
    </w:tbl>
    <w:p w:rsidR="009922E4" w:rsidRDefault="009922E4" w:rsidP="009922E4">
      <w:pPr>
        <w:pStyle w:val="Nagwek5"/>
      </w:pPr>
      <w:r>
        <w:t>Variant Exon/Intron posi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1"/>
        <w:gridCol w:w="2576"/>
        <w:gridCol w:w="2511"/>
      </w:tblGrid>
      <w:tr w:rsidR="009922E4" w:rsidRPr="00C520D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mic/Gene accession</w:t>
            </w:r>
          </w:p>
        </w:tc>
        <w:tc>
          <w:tcPr>
            <w:tcW w:w="0" w:type="auto"/>
            <w:vAlign w:val="center"/>
            <w:hideMark/>
          </w:tcPr>
          <w:p w:rsidR="009922E4" w:rsidRPr="00AB0944" w:rsidRDefault="009922E4">
            <w:pPr>
              <w:jc w:val="center"/>
              <w:rPr>
                <w:b/>
                <w:bCs/>
                <w:lang w:val="en-GB"/>
              </w:rPr>
            </w:pPr>
            <w:r w:rsidRPr="00AB0944">
              <w:rPr>
                <w:b/>
                <w:bCs/>
                <w:lang w:val="en-GB"/>
              </w:rPr>
              <w:t>Exon/Intron at variant start</w:t>
            </w:r>
          </w:p>
        </w:tc>
        <w:tc>
          <w:tcPr>
            <w:tcW w:w="0" w:type="auto"/>
            <w:vAlign w:val="center"/>
            <w:hideMark/>
          </w:tcPr>
          <w:p w:rsidR="009922E4" w:rsidRPr="00AB0944" w:rsidRDefault="009922E4">
            <w:pPr>
              <w:jc w:val="center"/>
              <w:rPr>
                <w:b/>
                <w:bCs/>
                <w:lang w:val="en-GB"/>
              </w:rPr>
            </w:pPr>
            <w:r w:rsidRPr="00AB0944">
              <w:rPr>
                <w:b/>
                <w:bCs/>
                <w:lang w:val="en-GB"/>
              </w:rPr>
              <w:t>Exon/Intron at variant end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 xml:space="preserve">NC_000003.11 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3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3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 xml:space="preserve">NC_000003.12 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3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3</w:t>
            </w:r>
          </w:p>
        </w:tc>
      </w:tr>
    </w:tbl>
    <w:p w:rsidR="009922E4" w:rsidRDefault="009922E4" w:rsidP="009922E4">
      <w:pPr>
        <w:pStyle w:val="Nagwek5"/>
      </w:pPr>
      <w:r>
        <w:t>Genomic descrip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4"/>
        <w:gridCol w:w="2878"/>
      </w:tblGrid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eference Sequence Typ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nt Description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Chromosomal GRCh37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C_000003.11:g.10191943G&gt;A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Chromosomal GRCh38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C_000003.12:g.10150259G&gt;A</w:t>
            </w:r>
          </w:p>
        </w:tc>
      </w:tr>
    </w:tbl>
    <w:p w:rsidR="009922E4" w:rsidRDefault="009922E4" w:rsidP="009922E4">
      <w:pPr>
        <w:pStyle w:val="Nagwek5"/>
      </w:pPr>
      <w:r>
        <w:t>Transcript and protein descrip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4"/>
        <w:gridCol w:w="2378"/>
      </w:tblGrid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 Sequence Typ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nt Description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Transcript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M_000551.4:c.*294G&gt;A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Protein single letter cod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P_000542.1:p.?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Protein three letter cod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P_000542.1:p.?</w:t>
            </w:r>
          </w:p>
        </w:tc>
      </w:tr>
    </w:tbl>
    <w:p w:rsidR="009922E4" w:rsidRPr="00AB0944" w:rsidRDefault="009922E4" w:rsidP="009922E4">
      <w:pPr>
        <w:rPr>
          <w:lang w:val="en-GB"/>
        </w:rPr>
      </w:pPr>
      <w:r>
        <w:rPr>
          <w:lang w:val="en-GB"/>
        </w:rPr>
        <w:t>rs 1642742 Context Sequence [VIC/FAM]GGACAGCTTGTATGTAAGGAGGTTT[A/G]TATAAGTAATTCAGTGGGAATTGCA</w:t>
      </w:r>
    </w:p>
    <w:p w:rsidR="009922E4" w:rsidRDefault="009922E4" w:rsidP="009922E4">
      <w:pPr>
        <w:pStyle w:val="Nagwek4"/>
      </w:pPr>
      <w:r>
        <w:t>Gene Inform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9"/>
        <w:gridCol w:w="3323"/>
        <w:gridCol w:w="836"/>
      </w:tblGrid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ttribut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dentifier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Symbol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VHL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19" w:anchor="!/hgnc_id/HGNC:12687" w:tgtFrame="_blank" w:history="1">
              <w:r w:rsidR="009922E4">
                <w:rPr>
                  <w:rStyle w:val="Hipercze"/>
                </w:rPr>
                <w:t>HGNC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Name</w:t>
            </w:r>
          </w:p>
        </w:tc>
        <w:tc>
          <w:tcPr>
            <w:tcW w:w="0" w:type="auto"/>
            <w:vAlign w:val="center"/>
            <w:hideMark/>
          </w:tcPr>
          <w:p w:rsidR="009922E4" w:rsidRPr="00AB0944" w:rsidRDefault="009922E4">
            <w:pPr>
              <w:rPr>
                <w:lang w:val="en-GB"/>
              </w:rPr>
            </w:pPr>
            <w:r w:rsidRPr="00AB0944">
              <w:rPr>
                <w:lang w:val="en-GB"/>
              </w:rPr>
              <w:t>von Hippel-Lindau tumor suppressor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20" w:anchor="!/hgnc_id/HGNC:12687" w:tgtFrame="_blank" w:history="1">
              <w:r w:rsidR="009922E4">
                <w:rPr>
                  <w:rStyle w:val="Hipercze"/>
                </w:rPr>
                <w:t>HGNC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HGNC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HGNC:12687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21" w:anchor="!/hgnc_id/HGNC:12687" w:tgtFrame="_blank" w:history="1">
              <w:r w:rsidR="009922E4">
                <w:rPr>
                  <w:rStyle w:val="Hipercze"/>
                </w:rPr>
                <w:t>HGNC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NCBI Gene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7428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22" w:tgtFrame="_blank" w:history="1">
              <w:r w:rsidR="009922E4">
                <w:rPr>
                  <w:rStyle w:val="Hipercze"/>
                </w:rPr>
                <w:t>NCBI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Ensembl Gene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ENSG00000134086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23" w:tgtFrame="_blank" w:history="1">
              <w:r w:rsidR="009922E4">
                <w:rPr>
                  <w:rStyle w:val="Hipercze"/>
                </w:rPr>
                <w:t>Ensembl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OMIM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608537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24" w:tgtFrame="_blank" w:history="1">
              <w:r w:rsidR="009922E4">
                <w:rPr>
                  <w:rStyle w:val="Hipercze"/>
                </w:rPr>
                <w:t>OMIM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CCDS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CCDS2598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25" w:tgtFrame="_blank" w:history="1">
              <w:r w:rsidR="009922E4">
                <w:rPr>
                  <w:rStyle w:val="Hipercze"/>
                </w:rPr>
                <w:t>CCDS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CCDS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CCDS2597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26" w:tgtFrame="_blank" w:history="1">
              <w:r w:rsidR="009922E4">
                <w:rPr>
                  <w:rStyle w:val="Hipercze"/>
                </w:rPr>
                <w:t>CCDS</w:t>
              </w:r>
            </w:hyperlink>
          </w:p>
        </w:tc>
      </w:tr>
    </w:tbl>
    <w:p w:rsidR="009D5A3C" w:rsidRDefault="00C520D4"/>
    <w:p w:rsidR="009922E4" w:rsidRDefault="009922E4"/>
    <w:p w:rsidR="009922E4" w:rsidRDefault="009922E4"/>
    <w:p w:rsidR="009922E4" w:rsidRDefault="009922E4"/>
    <w:p w:rsidR="009922E4" w:rsidRPr="009922E4" w:rsidRDefault="009922E4" w:rsidP="009922E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  <w:t>NM_000551.3:c.-195G&gt;A</w:t>
      </w:r>
    </w:p>
    <w:p w:rsidR="009922E4" w:rsidRPr="00AB0944" w:rsidRDefault="009922E4" w:rsidP="009922E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</w:pPr>
      <w:r w:rsidRPr="00AB094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Homo sapiens von Hippel-Lindau tumor suppressor (VHL), transcript variant 1, mRNA</w:t>
      </w:r>
    </w:p>
    <w:p w:rsidR="009922E4" w:rsidRPr="009922E4" w:rsidRDefault="009922E4" w:rsidP="009922E4">
      <w:pPr>
        <w:numPr>
          <w:ilvl w:val="0"/>
          <w:numId w:val="2"/>
        </w:num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Selected genome build: GRCh38</w:t>
      </w:r>
    </w:p>
    <w:p w:rsidR="009922E4" w:rsidRPr="009922E4" w:rsidRDefault="009922E4" w:rsidP="009922E4">
      <w:pPr>
        <w:numPr>
          <w:ilvl w:val="0"/>
          <w:numId w:val="2"/>
        </w:num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lastRenderedPageBreak/>
        <w:t>Map location: 3p25.3</w:t>
      </w:r>
    </w:p>
    <w:p w:rsidR="009922E4" w:rsidRPr="009922E4" w:rsidRDefault="009922E4" w:rsidP="009922E4">
      <w:pPr>
        <w:numPr>
          <w:ilvl w:val="0"/>
          <w:numId w:val="2"/>
        </w:num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Transcript Flag: RefSeq Select</w:t>
      </w:r>
    </w:p>
    <w:p w:rsidR="009922E4" w:rsidRPr="009922E4" w:rsidRDefault="009922E4" w:rsidP="009922E4">
      <w:pPr>
        <w:numPr>
          <w:ilvl w:val="0"/>
          <w:numId w:val="2"/>
        </w:num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CCDS ID: </w:t>
      </w:r>
      <w:hyperlink r:id="rId27" w:tgtFrame="_blank" w:history="1">
        <w:r w:rsidRPr="009922E4">
          <w:rPr>
            <w:rFonts w:ascii="Times New Roman" w:eastAsia="Times New Roman" w:hAnsi="Times New Roman" w:cs="Times New Roman"/>
            <w:b/>
            <w:bCs/>
            <w:color w:val="0000FF"/>
            <w:sz w:val="20"/>
            <w:szCs w:val="20"/>
            <w:u w:val="single"/>
            <w:lang w:eastAsia="pl-PL"/>
          </w:rPr>
          <w:t>CCDS2597.1</w:t>
        </w:r>
      </w:hyperlink>
    </w:p>
    <w:p w:rsidR="009922E4" w:rsidRPr="009922E4" w:rsidRDefault="009922E4" w:rsidP="009922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:rsidR="009922E4" w:rsidRPr="009922E4" w:rsidRDefault="009922E4" w:rsidP="009922E4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Warnings output during validation</w:t>
      </w:r>
    </w:p>
    <w:p w:rsidR="009922E4" w:rsidRPr="00AB0944" w:rsidRDefault="009922E4" w:rsidP="009922E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AB0944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A more recent version of the selected reference sequence NM_000551.3 is available (NM_000551.4): NM_000551.4:c.-195G&gt;A MUST be fully validated prior to use in reports: select_variants=NM_000551.4:c.-195G&gt;A</w:t>
      </w:r>
    </w:p>
    <w:p w:rsidR="009922E4" w:rsidRPr="009922E4" w:rsidRDefault="009922E4" w:rsidP="009922E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HGVS-compliant variant descrip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5"/>
        <w:gridCol w:w="2636"/>
        <w:gridCol w:w="3701"/>
      </w:tblGrid>
      <w:tr w:rsidR="009922E4" w:rsidRPr="00C520D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ariant Description</w:t>
            </w:r>
          </w:p>
        </w:tc>
        <w:tc>
          <w:tcPr>
            <w:tcW w:w="0" w:type="auto"/>
            <w:vAlign w:val="center"/>
            <w:hideMark/>
          </w:tcPr>
          <w:p w:rsidR="009922E4" w:rsidRPr="00AB0944" w:rsidRDefault="009922E4" w:rsidP="0099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l-PL"/>
              </w:rPr>
            </w:pPr>
            <w:r w:rsidRPr="00AB0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l-PL"/>
              </w:rPr>
              <w:t>Link to Reference sequence Record</w:t>
            </w:r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ranscript (:c.)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28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M_000551.3:c.-195G&gt;A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29" w:tgtFrame="_blank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M_000551.3</w:t>
              </w:r>
            </w:hyperlink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ranscript (:c.)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30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LRG_322t1:c.-195G&gt;A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31" w:tgtFrame="_blank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LRG_322</w:t>
              </w:r>
            </w:hyperlink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fSeq Gene (:g.)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32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G_008212.3:g.5019G&gt;A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33" w:tgtFrame="_blank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G_008212.3</w:t>
              </w:r>
            </w:hyperlink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RG (:g.)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34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LRG_322:g.5019G&gt;A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35" w:tgtFrame="_blank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LRG_322</w:t>
              </w:r>
            </w:hyperlink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tein (:p.)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36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P_000542.1:p.?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37" w:tgtFrame="_blank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P_000542.1</w:t>
              </w:r>
            </w:hyperlink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tein (:p.)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38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P_000542.1:p.?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39" w:tgtFrame="_blank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P_000542.1</w:t>
              </w:r>
            </w:hyperlink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RG Protein (:p.)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40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LRG_322p1:p.?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41" w:tgtFrame="_blank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LRG_322</w:t>
              </w:r>
            </w:hyperlink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RG Protein (:p.)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42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LRG_322p1:p.?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43" w:tgtFrame="_blank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LRG_322</w:t>
              </w:r>
            </w:hyperlink>
          </w:p>
        </w:tc>
      </w:tr>
    </w:tbl>
    <w:p w:rsidR="009922E4" w:rsidRPr="009922E4" w:rsidRDefault="009922E4" w:rsidP="009922E4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Genomic Varia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8"/>
        <w:gridCol w:w="2607"/>
        <w:gridCol w:w="1863"/>
      </w:tblGrid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ariant Description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CF Description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Link to GenBank</w:t>
            </w:r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44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C_000003.12:g.10141653G&gt;A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RCh38:3:10141653:G:A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45" w:tgtFrame="_blank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C_000003.12</w:t>
              </w:r>
            </w:hyperlink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46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C_000003.11:g.10183337G&gt;A</w:t>
              </w:r>
            </w:hyperlink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RCh37:3:10183337:G:A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C520D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47" w:tgtFrame="_blank" w:history="1">
              <w:r w:rsidR="009922E4" w:rsidRPr="009922E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l-PL"/>
                </w:rPr>
                <w:t>NC_000003.11</w:t>
              </w:r>
            </w:hyperlink>
          </w:p>
        </w:tc>
      </w:tr>
    </w:tbl>
    <w:p w:rsidR="009922E4" w:rsidRPr="009922E4" w:rsidRDefault="009922E4" w:rsidP="009922E4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9922E4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Variant Exon/Intron posi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2"/>
        <w:gridCol w:w="2934"/>
        <w:gridCol w:w="2843"/>
      </w:tblGrid>
      <w:tr w:rsidR="009922E4" w:rsidRPr="00C520D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Genomic/Gene accession</w:t>
            </w:r>
          </w:p>
        </w:tc>
        <w:tc>
          <w:tcPr>
            <w:tcW w:w="0" w:type="auto"/>
            <w:vAlign w:val="center"/>
            <w:hideMark/>
          </w:tcPr>
          <w:p w:rsidR="009922E4" w:rsidRPr="00AB0944" w:rsidRDefault="009922E4" w:rsidP="0099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l-PL"/>
              </w:rPr>
            </w:pPr>
            <w:r w:rsidRPr="00AB0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l-PL"/>
              </w:rPr>
              <w:t>Exon/Intron at variant start</w:t>
            </w:r>
          </w:p>
        </w:tc>
        <w:tc>
          <w:tcPr>
            <w:tcW w:w="0" w:type="auto"/>
            <w:vAlign w:val="center"/>
            <w:hideMark/>
          </w:tcPr>
          <w:p w:rsidR="009922E4" w:rsidRPr="00AB0944" w:rsidRDefault="009922E4" w:rsidP="0099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l-PL"/>
              </w:rPr>
            </w:pPr>
            <w:r w:rsidRPr="00AB0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l-PL"/>
              </w:rPr>
              <w:t>Exon/Intron at variant end</w:t>
            </w:r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NC_000003.11 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NC_000003.12 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</w:tr>
      <w:tr w:rsidR="009922E4" w:rsidRP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NG_008212.3 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922E4" w:rsidRPr="009922E4" w:rsidRDefault="009922E4" w:rsidP="0099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22E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</w:tr>
    </w:tbl>
    <w:p w:rsidR="009922E4" w:rsidRDefault="009922E4" w:rsidP="009922E4">
      <w:pPr>
        <w:pStyle w:val="Nagwek5"/>
      </w:pPr>
      <w:r>
        <w:t>Genomic descrip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4"/>
        <w:gridCol w:w="2878"/>
      </w:tblGrid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 Sequence Typ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nt Description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Gen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G_008212.3:g.5019G&gt;A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Chromosomal GRCh37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C_000003.11:g.10183337G&gt;A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Chromosomal GRCh38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C_000003.12:g.10141653G&gt;A</w:t>
            </w:r>
          </w:p>
        </w:tc>
      </w:tr>
    </w:tbl>
    <w:p w:rsidR="009922E4" w:rsidRDefault="009922E4" w:rsidP="009922E4">
      <w:pPr>
        <w:pStyle w:val="Nagwek5"/>
      </w:pPr>
      <w:r>
        <w:lastRenderedPageBreak/>
        <w:t>Transcript and protein descrip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4"/>
        <w:gridCol w:w="2336"/>
      </w:tblGrid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 Sequence Typ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nt Description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Transcript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M_000551.3:c.-195G&gt;A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Protein single letter cod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P_000542.1:p.?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Protein three letter cod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NP_000542.1:p.?</w:t>
            </w:r>
          </w:p>
        </w:tc>
      </w:tr>
    </w:tbl>
    <w:p w:rsidR="009922E4" w:rsidRPr="007834E0" w:rsidRDefault="009922E4" w:rsidP="009922E4">
      <w:pPr>
        <w:pStyle w:val="p"/>
        <w:spacing w:line="360" w:lineRule="auto"/>
        <w:ind w:firstLine="708"/>
        <w:rPr>
          <w:color w:val="0563C1" w:themeColor="hyperlink"/>
          <w:u w:val="single"/>
          <w:lang w:val="en"/>
        </w:rPr>
      </w:pPr>
      <w:r>
        <w:rPr>
          <w:lang w:val="en-GB"/>
        </w:rPr>
        <w:t xml:space="preserve">rs 779805 Context Sequence [VIC/FAM]GGCCTAGCCTCGCCTCCGTTACAAC[A/G]GCCTACGGTGCTGGAGGATCCTTCT. </w:t>
      </w:r>
    </w:p>
    <w:p w:rsidR="009922E4" w:rsidRPr="00AB0944" w:rsidRDefault="009922E4" w:rsidP="009922E4">
      <w:pPr>
        <w:rPr>
          <w:lang w:val="en-GB"/>
        </w:rPr>
      </w:pPr>
    </w:p>
    <w:p w:rsidR="009922E4" w:rsidRDefault="009922E4" w:rsidP="009922E4">
      <w:pPr>
        <w:pStyle w:val="Nagwek4"/>
      </w:pPr>
      <w:r>
        <w:t>Gene Inform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9"/>
        <w:gridCol w:w="3323"/>
        <w:gridCol w:w="836"/>
      </w:tblGrid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ttribute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dentifier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Symbol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VHL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48" w:anchor="!/hgnc_id/HGNC:12687" w:tgtFrame="_blank" w:history="1">
              <w:r w:rsidR="009922E4">
                <w:rPr>
                  <w:rStyle w:val="Hipercze"/>
                </w:rPr>
                <w:t>HGNC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Name</w:t>
            </w:r>
          </w:p>
        </w:tc>
        <w:tc>
          <w:tcPr>
            <w:tcW w:w="0" w:type="auto"/>
            <w:vAlign w:val="center"/>
            <w:hideMark/>
          </w:tcPr>
          <w:p w:rsidR="009922E4" w:rsidRPr="00AB0944" w:rsidRDefault="009922E4">
            <w:pPr>
              <w:rPr>
                <w:lang w:val="en-GB"/>
              </w:rPr>
            </w:pPr>
            <w:r w:rsidRPr="00AB0944">
              <w:rPr>
                <w:lang w:val="en-GB"/>
              </w:rPr>
              <w:t>von Hippel-Lindau tumor suppressor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49" w:anchor="!/hgnc_id/HGNC:12687" w:tgtFrame="_blank" w:history="1">
              <w:r w:rsidR="009922E4">
                <w:rPr>
                  <w:rStyle w:val="Hipercze"/>
                </w:rPr>
                <w:t>HGNC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HGNC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HGNC:12687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50" w:anchor="!/hgnc_id/HGNC:12687" w:tgtFrame="_blank" w:history="1">
              <w:r w:rsidR="009922E4">
                <w:rPr>
                  <w:rStyle w:val="Hipercze"/>
                </w:rPr>
                <w:t>HGNC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NCBI Gene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7428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51" w:tgtFrame="_blank" w:history="1">
              <w:r w:rsidR="009922E4">
                <w:rPr>
                  <w:rStyle w:val="Hipercze"/>
                </w:rPr>
                <w:t>NCBI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Ensembl Gene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ENSG00000134086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52" w:tgtFrame="_blank" w:history="1">
              <w:r w:rsidR="009922E4">
                <w:rPr>
                  <w:rStyle w:val="Hipercze"/>
                </w:rPr>
                <w:t>Ensembl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OMIM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608537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53" w:tgtFrame="_blank" w:history="1">
              <w:r w:rsidR="009922E4">
                <w:rPr>
                  <w:rStyle w:val="Hipercze"/>
                </w:rPr>
                <w:t>OMIM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CCDS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CCDS2598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54" w:tgtFrame="_blank" w:history="1">
              <w:r w:rsidR="009922E4">
                <w:rPr>
                  <w:rStyle w:val="Hipercze"/>
                </w:rPr>
                <w:t>CCDS</w:t>
              </w:r>
            </w:hyperlink>
          </w:p>
        </w:tc>
      </w:tr>
      <w:tr w:rsidR="009922E4" w:rsidTr="009922E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22E4" w:rsidRDefault="009922E4">
            <w:r>
              <w:t>CCDS ID</w:t>
            </w:r>
          </w:p>
        </w:tc>
        <w:tc>
          <w:tcPr>
            <w:tcW w:w="0" w:type="auto"/>
            <w:vAlign w:val="center"/>
            <w:hideMark/>
          </w:tcPr>
          <w:p w:rsidR="009922E4" w:rsidRDefault="009922E4">
            <w:r>
              <w:t>CCDS2597</w:t>
            </w:r>
          </w:p>
        </w:tc>
        <w:tc>
          <w:tcPr>
            <w:tcW w:w="0" w:type="auto"/>
            <w:vAlign w:val="center"/>
            <w:hideMark/>
          </w:tcPr>
          <w:p w:rsidR="009922E4" w:rsidRDefault="00C520D4">
            <w:hyperlink r:id="rId55" w:tgtFrame="_blank" w:history="1">
              <w:r w:rsidR="009922E4">
                <w:rPr>
                  <w:rStyle w:val="Hipercze"/>
                </w:rPr>
                <w:t>CCDS</w:t>
              </w:r>
            </w:hyperlink>
          </w:p>
        </w:tc>
      </w:tr>
    </w:tbl>
    <w:p w:rsidR="009922E4" w:rsidRDefault="009922E4"/>
    <w:p w:rsidR="00AB0944" w:rsidRDefault="00AB0944"/>
    <w:p w:rsidR="00AB0944" w:rsidRDefault="00AB0944"/>
    <w:p w:rsidR="00AB0944" w:rsidRDefault="00AB0944"/>
    <w:p w:rsidR="00AB0944" w:rsidRDefault="00AB0944"/>
    <w:p w:rsidR="00AB0944" w:rsidRDefault="00AB0944"/>
    <w:p w:rsidR="00AB0944" w:rsidRDefault="00AB0944"/>
    <w:p w:rsidR="00AB0944" w:rsidRDefault="00AB0944"/>
    <w:p w:rsidR="00AB0944" w:rsidRDefault="00AB0944"/>
    <w:p w:rsidR="00AB0944" w:rsidRDefault="00AB0944"/>
    <w:p w:rsidR="00AB0944" w:rsidRDefault="00AB0944"/>
    <w:sectPr w:rsidR="00AB0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46575"/>
    <w:multiLevelType w:val="multilevel"/>
    <w:tmpl w:val="115A2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45C173F"/>
    <w:multiLevelType w:val="multilevel"/>
    <w:tmpl w:val="E7DA1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C5B26C0"/>
    <w:multiLevelType w:val="multilevel"/>
    <w:tmpl w:val="76806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80D"/>
    <w:rsid w:val="00082F59"/>
    <w:rsid w:val="007B297A"/>
    <w:rsid w:val="00940CCA"/>
    <w:rsid w:val="009922E4"/>
    <w:rsid w:val="009936BC"/>
    <w:rsid w:val="00AB0944"/>
    <w:rsid w:val="00C520D4"/>
    <w:rsid w:val="00E8280D"/>
    <w:rsid w:val="00F4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9922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agwek4">
    <w:name w:val="heading 4"/>
    <w:basedOn w:val="Normalny"/>
    <w:link w:val="Nagwek4Znak"/>
    <w:uiPriority w:val="9"/>
    <w:qFormat/>
    <w:rsid w:val="009922E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Nagwek5">
    <w:name w:val="heading 5"/>
    <w:basedOn w:val="Normalny"/>
    <w:link w:val="Nagwek5Znak"/>
    <w:uiPriority w:val="9"/>
    <w:qFormat/>
    <w:rsid w:val="009922E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9922E4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rsid w:val="009922E4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9"/>
    <w:rsid w:val="009922E4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9922E4"/>
    <w:rPr>
      <w:color w:val="0000FF"/>
      <w:u w:val="single"/>
    </w:rPr>
  </w:style>
  <w:style w:type="paragraph" w:customStyle="1" w:styleId="p">
    <w:name w:val="p"/>
    <w:basedOn w:val="Normalny"/>
    <w:rsid w:val="00992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DPI21heading1">
    <w:name w:val="MDPI_2.1_heading1"/>
    <w:qFormat/>
    <w:rsid w:val="00AB094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AB094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82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82F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9922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agwek4">
    <w:name w:val="heading 4"/>
    <w:basedOn w:val="Normalny"/>
    <w:link w:val="Nagwek4Znak"/>
    <w:uiPriority w:val="9"/>
    <w:qFormat/>
    <w:rsid w:val="009922E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Nagwek5">
    <w:name w:val="heading 5"/>
    <w:basedOn w:val="Normalny"/>
    <w:link w:val="Nagwek5Znak"/>
    <w:uiPriority w:val="9"/>
    <w:qFormat/>
    <w:rsid w:val="009922E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9922E4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rsid w:val="009922E4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9"/>
    <w:rsid w:val="009922E4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9922E4"/>
    <w:rPr>
      <w:color w:val="0000FF"/>
      <w:u w:val="single"/>
    </w:rPr>
  </w:style>
  <w:style w:type="paragraph" w:customStyle="1" w:styleId="p">
    <w:name w:val="p"/>
    <w:basedOn w:val="Normalny"/>
    <w:rsid w:val="00992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DPI21heading1">
    <w:name w:val="MDPI_2.1_heading1"/>
    <w:qFormat/>
    <w:rsid w:val="00AB094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AB094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82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82F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variantvalidator.org/service/validate/" TargetMode="External"/><Relationship Id="rId18" Type="http://schemas.openxmlformats.org/officeDocument/2006/relationships/hyperlink" Target="https://www.ncbi.nlm.nih.gov/nuccore/NC_000003.11" TargetMode="External"/><Relationship Id="rId26" Type="http://schemas.openxmlformats.org/officeDocument/2006/relationships/hyperlink" Target="https://www.ncbi.nlm.nih.gov/projects/CCDS/CcdsBrowse.cgi?REQUEST=ALLFIELDS&amp;DATA=CCDS2597&amp;ORGANISM=0&amp;BUILDS=CURRENTBUILDS" TargetMode="External"/><Relationship Id="rId39" Type="http://schemas.openxmlformats.org/officeDocument/2006/relationships/hyperlink" Target="https://www.ncbi.nlm.nih.gov/nuccore/NP_000542.1" TargetMode="External"/><Relationship Id="rId21" Type="http://schemas.openxmlformats.org/officeDocument/2006/relationships/hyperlink" Target="https://www.genenames.org/data/gene-symbol-report/" TargetMode="External"/><Relationship Id="rId34" Type="http://schemas.openxmlformats.org/officeDocument/2006/relationships/hyperlink" Target="https://variantvalidator.org/service/validate/" TargetMode="External"/><Relationship Id="rId42" Type="http://schemas.openxmlformats.org/officeDocument/2006/relationships/hyperlink" Target="https://variantvalidator.org/service/validate/" TargetMode="External"/><Relationship Id="rId47" Type="http://schemas.openxmlformats.org/officeDocument/2006/relationships/hyperlink" Target="https://www.ncbi.nlm.nih.gov/nuccore/NC_000003.11" TargetMode="External"/><Relationship Id="rId50" Type="http://schemas.openxmlformats.org/officeDocument/2006/relationships/hyperlink" Target="https://www.genenames.org/data/gene-symbol-report/" TargetMode="External"/><Relationship Id="rId55" Type="http://schemas.openxmlformats.org/officeDocument/2006/relationships/hyperlink" Target="https://www.ncbi.nlm.nih.gov/projects/CCDS/CcdsBrowse.cgi?REQUEST=ALLFIELDS&amp;DATA=CCDS2597&amp;ORGANISM=0&amp;BUILDS=CURRENTBUILDS" TargetMode="External"/><Relationship Id="rId7" Type="http://schemas.openxmlformats.org/officeDocument/2006/relationships/hyperlink" Target="https://variantvalidator.org/service/validate/" TargetMode="External"/><Relationship Id="rId12" Type="http://schemas.openxmlformats.org/officeDocument/2006/relationships/hyperlink" Target="https://www.ncbi.nlm.nih.gov/nuccore/NP_000542.1" TargetMode="External"/><Relationship Id="rId17" Type="http://schemas.openxmlformats.org/officeDocument/2006/relationships/hyperlink" Target="https://variantvalidator.org/service/validate/" TargetMode="External"/><Relationship Id="rId25" Type="http://schemas.openxmlformats.org/officeDocument/2006/relationships/hyperlink" Target="https://www.ncbi.nlm.nih.gov/projects/CCDS/CcdsBrowse.cgi?REQUEST=ALLFIELDS&amp;DATA=CCDS2598&amp;ORGANISM=0&amp;BUILDS=CURRENTBUILDS" TargetMode="External"/><Relationship Id="rId33" Type="http://schemas.openxmlformats.org/officeDocument/2006/relationships/hyperlink" Target="https://www.ncbi.nlm.nih.gov/nuccore/NG_008212.3" TargetMode="External"/><Relationship Id="rId38" Type="http://schemas.openxmlformats.org/officeDocument/2006/relationships/hyperlink" Target="https://variantvalidator.org/service/validate/" TargetMode="External"/><Relationship Id="rId46" Type="http://schemas.openxmlformats.org/officeDocument/2006/relationships/hyperlink" Target="https://variantvalidator.org/service/validate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NC_000003.12" TargetMode="External"/><Relationship Id="rId20" Type="http://schemas.openxmlformats.org/officeDocument/2006/relationships/hyperlink" Target="https://www.genenames.org/data/gene-symbol-report/" TargetMode="External"/><Relationship Id="rId29" Type="http://schemas.openxmlformats.org/officeDocument/2006/relationships/hyperlink" Target="https://www.ncbi.nlm.nih.gov/nuccore/NM_000551.3" TargetMode="External"/><Relationship Id="rId41" Type="http://schemas.openxmlformats.org/officeDocument/2006/relationships/hyperlink" Target="http://ftp.ebi.ac.uk/pub/databases/lrgex/LRG_322.xml" TargetMode="External"/><Relationship Id="rId54" Type="http://schemas.openxmlformats.org/officeDocument/2006/relationships/hyperlink" Target="https://www.ncbi.nlm.nih.gov/projects/CCDS/CcdsBrowse.cgi?REQUEST=ALLFIELDS&amp;DATA=CCDS2598&amp;ORGANISM=0&amp;BUILDS=CURRENTBUILD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CCDS/CcdsBrowse.cgi?REQUEST=CCDS&amp;DATA=CCDS2597.1" TargetMode="External"/><Relationship Id="rId11" Type="http://schemas.openxmlformats.org/officeDocument/2006/relationships/hyperlink" Target="https://variantvalidator.org/service/validate/" TargetMode="External"/><Relationship Id="rId24" Type="http://schemas.openxmlformats.org/officeDocument/2006/relationships/hyperlink" Target="https://www.omim.org/entry/608537" TargetMode="External"/><Relationship Id="rId32" Type="http://schemas.openxmlformats.org/officeDocument/2006/relationships/hyperlink" Target="https://variantvalidator.org/service/validate/" TargetMode="External"/><Relationship Id="rId37" Type="http://schemas.openxmlformats.org/officeDocument/2006/relationships/hyperlink" Target="https://www.ncbi.nlm.nih.gov/nuccore/NP_000542.1" TargetMode="External"/><Relationship Id="rId40" Type="http://schemas.openxmlformats.org/officeDocument/2006/relationships/hyperlink" Target="https://variantvalidator.org/service/validate/" TargetMode="External"/><Relationship Id="rId45" Type="http://schemas.openxmlformats.org/officeDocument/2006/relationships/hyperlink" Target="https://www.ncbi.nlm.nih.gov/nuccore/NC_000003.12" TargetMode="External"/><Relationship Id="rId53" Type="http://schemas.openxmlformats.org/officeDocument/2006/relationships/hyperlink" Target="https://www.omim.org/entry/60853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variantvalidator.org/service/validate/" TargetMode="External"/><Relationship Id="rId23" Type="http://schemas.openxmlformats.org/officeDocument/2006/relationships/hyperlink" Target="https://www.ensembl.org/Homo_sapiens/Gene/Summary?db=core;g=ENSG00000134086" TargetMode="External"/><Relationship Id="rId28" Type="http://schemas.openxmlformats.org/officeDocument/2006/relationships/hyperlink" Target="https://variantvalidator.org/service/validate/" TargetMode="External"/><Relationship Id="rId36" Type="http://schemas.openxmlformats.org/officeDocument/2006/relationships/hyperlink" Target="https://variantvalidator.org/service/validate/" TargetMode="External"/><Relationship Id="rId49" Type="http://schemas.openxmlformats.org/officeDocument/2006/relationships/hyperlink" Target="https://www.genenames.org/data/gene-symbol-report/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www.ncbi.nlm.nih.gov/nuccore/NP_000542.1" TargetMode="External"/><Relationship Id="rId19" Type="http://schemas.openxmlformats.org/officeDocument/2006/relationships/hyperlink" Target="https://www.genenames.org/data/gene-symbol-report/" TargetMode="External"/><Relationship Id="rId31" Type="http://schemas.openxmlformats.org/officeDocument/2006/relationships/hyperlink" Target="http://ftp.ebi.ac.uk/pub/databases/lrgex/LRG_322.xml" TargetMode="External"/><Relationship Id="rId44" Type="http://schemas.openxmlformats.org/officeDocument/2006/relationships/hyperlink" Target="https://variantvalidator.org/service/validate/" TargetMode="External"/><Relationship Id="rId52" Type="http://schemas.openxmlformats.org/officeDocument/2006/relationships/hyperlink" Target="https://www.ensembl.org/Homo_sapiens/Gene/Summary?db=core;g=ENSG0000013408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variantvalidator.org/service/validate/" TargetMode="External"/><Relationship Id="rId14" Type="http://schemas.openxmlformats.org/officeDocument/2006/relationships/hyperlink" Target="https://variantvalidator.org/service/validate/" TargetMode="External"/><Relationship Id="rId22" Type="http://schemas.openxmlformats.org/officeDocument/2006/relationships/hyperlink" Target="https://www.ncbi.nlm.nih.gov/gene/7428" TargetMode="External"/><Relationship Id="rId27" Type="http://schemas.openxmlformats.org/officeDocument/2006/relationships/hyperlink" Target="https://www.ncbi.nlm.nih.gov/CCDS/CcdsBrowse.cgi?REQUEST=CCDS&amp;DATA=CCDS2597.1" TargetMode="External"/><Relationship Id="rId30" Type="http://schemas.openxmlformats.org/officeDocument/2006/relationships/hyperlink" Target="https://variantvalidator.org/service/validate/" TargetMode="External"/><Relationship Id="rId35" Type="http://schemas.openxmlformats.org/officeDocument/2006/relationships/hyperlink" Target="http://ftp.ebi.ac.uk/pub/databases/lrgex/LRG_322.xml" TargetMode="External"/><Relationship Id="rId43" Type="http://schemas.openxmlformats.org/officeDocument/2006/relationships/hyperlink" Target="http://ftp.ebi.ac.uk/pub/databases/lrgex/LRG_322.xml" TargetMode="External"/><Relationship Id="rId48" Type="http://schemas.openxmlformats.org/officeDocument/2006/relationships/hyperlink" Target="https://www.genenames.org/data/gene-symbol-report/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www.ncbi.nlm.nih.gov/nuccore/NM_000551.4" TargetMode="External"/><Relationship Id="rId51" Type="http://schemas.openxmlformats.org/officeDocument/2006/relationships/hyperlink" Target="https://www.ncbi.nlm.nih.gov/gene/7428" TargetMode="External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41</Words>
  <Characters>6850</Characters>
  <Application>Microsoft Office Word</Application>
  <DocSecurity>0</DocSecurity>
  <Lines>57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agdalena</cp:lastModifiedBy>
  <cp:revision>6</cp:revision>
  <dcterms:created xsi:type="dcterms:W3CDTF">2023-04-04T18:04:00Z</dcterms:created>
  <dcterms:modified xsi:type="dcterms:W3CDTF">2023-06-23T13:58:00Z</dcterms:modified>
</cp:coreProperties>
</file>